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F38E0" w14:textId="34C85638" w:rsidR="00E800DE" w:rsidRPr="00D453CC" w:rsidRDefault="00D453CC">
      <w:pPr>
        <w:rPr>
          <w:rFonts w:ascii="Times New Roman" w:hAnsi="Times New Roman" w:cs="Times New Roman"/>
        </w:rPr>
      </w:pPr>
      <w:r w:rsidRPr="00D453CC">
        <w:rPr>
          <w:rFonts w:ascii="Times New Roman" w:hAnsi="Times New Roman" w:cs="Times New Roman"/>
        </w:rPr>
        <w:t xml:space="preserve">Supplementary </w:t>
      </w:r>
      <w:r w:rsidR="00BE05C2">
        <w:rPr>
          <w:rFonts w:ascii="Times New Roman" w:hAnsi="Times New Roman" w:cs="Times New Roman"/>
        </w:rPr>
        <w:t xml:space="preserve">file </w:t>
      </w:r>
      <w:r w:rsidRPr="00D453CC">
        <w:rPr>
          <w:rFonts w:ascii="Times New Roman" w:hAnsi="Times New Roman" w:cs="Times New Roman"/>
        </w:rPr>
        <w:t>S1 Tabl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453CC" w:rsidRPr="00D453CC" w14:paraId="239EB8EE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28A02EB" w14:textId="77777777" w:rsidR="00D453CC" w:rsidRPr="00BD20D6" w:rsidRDefault="00D453CC" w:rsidP="00D45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mography</w:t>
            </w:r>
          </w:p>
        </w:tc>
      </w:tr>
      <w:tr w:rsidR="00D453CC" w:rsidRPr="00D453CC" w14:paraId="19B60AF4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B2947D9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Country of Origin </w:t>
            </w:r>
          </w:p>
        </w:tc>
      </w:tr>
      <w:tr w:rsidR="00D453CC" w:rsidRPr="00D453CC" w14:paraId="592DA9BF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7CEF22D" w14:textId="0C29B2B1" w:rsidR="00D453CC" w:rsidRPr="00BD20D6" w:rsidRDefault="00D453CC" w:rsidP="00D453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 Africa</w:t>
            </w:r>
          </w:p>
        </w:tc>
      </w:tr>
      <w:tr w:rsidR="00D453CC" w:rsidRPr="00D453CC" w14:paraId="76BA7AB3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7D5F8E6" w14:textId="77777777" w:rsidR="00D453CC" w:rsidRPr="00BD20D6" w:rsidRDefault="00D453CC" w:rsidP="00D453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 Africa</w:t>
            </w:r>
          </w:p>
        </w:tc>
      </w:tr>
      <w:tr w:rsidR="00D453CC" w:rsidRPr="00D453CC" w14:paraId="4AE56AFE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B021B7D" w14:textId="77777777" w:rsidR="00D453CC" w:rsidRPr="00BD20D6" w:rsidRDefault="00D453CC" w:rsidP="00D453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ntral Africa</w:t>
            </w:r>
          </w:p>
        </w:tc>
      </w:tr>
      <w:tr w:rsidR="00D453CC" w:rsidRPr="00D453CC" w14:paraId="4F779D27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E46715B" w14:textId="77777777" w:rsidR="00D453CC" w:rsidRPr="00BD20D6" w:rsidRDefault="00D453CC" w:rsidP="00D453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ern Africa</w:t>
            </w:r>
          </w:p>
        </w:tc>
      </w:tr>
      <w:tr w:rsidR="00D453CC" w:rsidRPr="00D453CC" w14:paraId="10C8EE5D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AD4CCFE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untry of residence</w:t>
            </w:r>
          </w:p>
        </w:tc>
      </w:tr>
      <w:tr w:rsidR="00D453CC" w:rsidRPr="00D453CC" w14:paraId="009FA34F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76D2135" w14:textId="77777777" w:rsidR="00D453CC" w:rsidRPr="00BD20D6" w:rsidRDefault="00D453CC" w:rsidP="00D453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cal</w:t>
            </w:r>
          </w:p>
        </w:tc>
      </w:tr>
      <w:tr w:rsidR="00D453CC" w:rsidRPr="00D453CC" w14:paraId="0ADD476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748B1E5" w14:textId="77777777" w:rsidR="00D453CC" w:rsidRPr="00BD20D6" w:rsidRDefault="00D453CC" w:rsidP="00D453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aspora</w:t>
            </w:r>
          </w:p>
        </w:tc>
      </w:tr>
      <w:tr w:rsidR="00D453CC" w:rsidRPr="00D453CC" w14:paraId="06847C44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6091C03" w14:textId="5241C2C5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ge categories in years</w:t>
            </w:r>
          </w:p>
        </w:tc>
      </w:tr>
      <w:tr w:rsidR="00D453CC" w:rsidRPr="00D453CC" w14:paraId="093212D3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5084453" w14:textId="77777777" w:rsidR="00D453CC" w:rsidRPr="00BD20D6" w:rsidRDefault="00D453CC" w:rsidP="00D453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-28 years</w:t>
            </w:r>
          </w:p>
        </w:tc>
      </w:tr>
      <w:tr w:rsidR="00D453CC" w:rsidRPr="00D453CC" w14:paraId="2D927CE9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108E6FE" w14:textId="77777777" w:rsidR="00D453CC" w:rsidRPr="00BD20D6" w:rsidRDefault="00D453CC" w:rsidP="00D453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-38</w:t>
            </w:r>
          </w:p>
        </w:tc>
      </w:tr>
      <w:tr w:rsidR="00D453CC" w:rsidRPr="00D453CC" w14:paraId="00BFBDA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7CEB9EE" w14:textId="77777777" w:rsidR="00D453CC" w:rsidRPr="00BD20D6" w:rsidRDefault="00D453CC" w:rsidP="00D453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-48</w:t>
            </w:r>
          </w:p>
        </w:tc>
      </w:tr>
      <w:tr w:rsidR="00D453CC" w:rsidRPr="00D453CC" w14:paraId="3591E0FE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6DB4924" w14:textId="77777777" w:rsidR="00D453CC" w:rsidRPr="00BD20D6" w:rsidRDefault="00D453CC" w:rsidP="00D453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+years</w:t>
            </w:r>
          </w:p>
        </w:tc>
      </w:tr>
      <w:tr w:rsidR="00D453CC" w:rsidRPr="00D453CC" w14:paraId="6AB1292C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8713954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nder</w:t>
            </w:r>
          </w:p>
        </w:tc>
      </w:tr>
      <w:tr w:rsidR="00D453CC" w:rsidRPr="00D453CC" w14:paraId="016B28C0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9857F23" w14:textId="77777777" w:rsidR="00D453CC" w:rsidRPr="00BD20D6" w:rsidRDefault="00D453CC" w:rsidP="00D453C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es</w:t>
            </w:r>
          </w:p>
        </w:tc>
      </w:tr>
      <w:tr w:rsidR="00D453CC" w:rsidRPr="00D453CC" w14:paraId="33E652D0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70708B9" w14:textId="77777777" w:rsidR="00D453CC" w:rsidRPr="00BD20D6" w:rsidRDefault="00D453CC" w:rsidP="00D453C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s</w:t>
            </w:r>
          </w:p>
        </w:tc>
      </w:tr>
      <w:tr w:rsidR="00D453CC" w:rsidRPr="00D453CC" w14:paraId="789C222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603BDFC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rital Status</w:t>
            </w:r>
          </w:p>
        </w:tc>
      </w:tr>
      <w:tr w:rsidR="00D453CC" w:rsidRPr="00D453CC" w14:paraId="155EE99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8D7442B" w14:textId="77777777" w:rsidR="00D453CC" w:rsidRPr="00BD20D6" w:rsidRDefault="00D453CC" w:rsidP="00D453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ed/Defacto</w:t>
            </w:r>
          </w:p>
        </w:tc>
      </w:tr>
      <w:tr w:rsidR="00D453CC" w:rsidRPr="00D453CC" w14:paraId="5EBE7672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533C94D" w14:textId="77777777" w:rsidR="00D453CC" w:rsidRPr="00BD20D6" w:rsidRDefault="00D453CC" w:rsidP="00D453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ngle</w:t>
            </w:r>
          </w:p>
        </w:tc>
      </w:tr>
      <w:tr w:rsidR="00D453CC" w:rsidRPr="00D453CC" w14:paraId="75F8902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BD2EDC6" w14:textId="77777777" w:rsidR="00D453CC" w:rsidRPr="00BD20D6" w:rsidRDefault="00D453CC" w:rsidP="00D453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parated/divorced</w:t>
            </w:r>
          </w:p>
        </w:tc>
      </w:tr>
      <w:tr w:rsidR="00D453CC" w:rsidRPr="00D453CC" w14:paraId="5198FDF2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BBF3675" w14:textId="77777777" w:rsidR="00D453CC" w:rsidRPr="00BD20D6" w:rsidRDefault="00D453CC" w:rsidP="00D453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dowed</w:t>
            </w:r>
          </w:p>
        </w:tc>
      </w:tr>
      <w:tr w:rsidR="00D453CC" w:rsidRPr="00D453CC" w14:paraId="0D118D7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55305C7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ghest level of Education</w:t>
            </w:r>
          </w:p>
        </w:tc>
      </w:tr>
      <w:tr w:rsidR="00D453CC" w:rsidRPr="00D453CC" w14:paraId="7048F29A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56CF6E7" w14:textId="77777777" w:rsidR="00D453CC" w:rsidRPr="00BD20D6" w:rsidRDefault="00D453CC" w:rsidP="00D453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graduate Degree (Masters /PhD)</w:t>
            </w:r>
          </w:p>
        </w:tc>
      </w:tr>
      <w:tr w:rsidR="00D453CC" w:rsidRPr="00D453CC" w14:paraId="6277DC2C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98FF35C" w14:textId="77777777" w:rsidR="00D453CC" w:rsidRPr="00BD20D6" w:rsidRDefault="00D453CC" w:rsidP="00D453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versity degree</w:t>
            </w:r>
          </w:p>
        </w:tc>
      </w:tr>
      <w:tr w:rsidR="00D453CC" w:rsidRPr="00D453CC" w14:paraId="49362F09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B467654" w14:textId="77777777" w:rsidR="00D453CC" w:rsidRPr="00BD20D6" w:rsidRDefault="00D453CC" w:rsidP="00D453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ploma</w:t>
            </w:r>
          </w:p>
        </w:tc>
      </w:tr>
      <w:tr w:rsidR="00D453CC" w:rsidRPr="00D453CC" w14:paraId="173D5B07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EB740CA" w14:textId="77777777" w:rsidR="00D453CC" w:rsidRPr="00BD20D6" w:rsidRDefault="00D453CC" w:rsidP="00D453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/High School</w:t>
            </w:r>
          </w:p>
        </w:tc>
      </w:tr>
      <w:tr w:rsidR="00D453CC" w:rsidRPr="00D453CC" w14:paraId="6D713BC0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7D9E69F" w14:textId="77777777" w:rsidR="00D453CC" w:rsidRPr="00BD20D6" w:rsidRDefault="00D453CC" w:rsidP="00D453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 Education</w:t>
            </w:r>
          </w:p>
        </w:tc>
      </w:tr>
      <w:tr w:rsidR="00D453CC" w:rsidRPr="00D453CC" w14:paraId="332FDE92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C0E145C" w14:textId="77777777" w:rsidR="00D453CC" w:rsidRPr="00BD20D6" w:rsidRDefault="00D453CC" w:rsidP="00D453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formal education</w:t>
            </w:r>
          </w:p>
        </w:tc>
      </w:tr>
      <w:tr w:rsidR="00D453CC" w:rsidRPr="00D453CC" w14:paraId="46429C2A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E7A5603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mployment status</w:t>
            </w:r>
          </w:p>
        </w:tc>
      </w:tr>
      <w:tr w:rsidR="00D453CC" w:rsidRPr="00D453CC" w14:paraId="017A7A99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46DC064" w14:textId="77777777" w:rsidR="00D453CC" w:rsidRPr="00BD20D6" w:rsidRDefault="00D453CC" w:rsidP="00D453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ployed</w:t>
            </w:r>
          </w:p>
        </w:tc>
      </w:tr>
      <w:tr w:rsidR="00D453CC" w:rsidRPr="00D453CC" w14:paraId="5BCEFBDF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2BDF0E2" w14:textId="77777777" w:rsidR="00D453CC" w:rsidRPr="00BD20D6" w:rsidRDefault="00D453CC" w:rsidP="00D453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 employed</w:t>
            </w:r>
          </w:p>
        </w:tc>
      </w:tr>
      <w:tr w:rsidR="00D453CC" w:rsidRPr="00D453CC" w14:paraId="0536693B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EA1834A" w14:textId="77777777" w:rsidR="00D453CC" w:rsidRPr="00BD20D6" w:rsidRDefault="00D453CC" w:rsidP="00D453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employed/Retired</w:t>
            </w:r>
          </w:p>
        </w:tc>
      </w:tr>
      <w:tr w:rsidR="00D453CC" w:rsidRPr="00D453CC" w14:paraId="3DED58A1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36FAA84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ligion</w:t>
            </w:r>
          </w:p>
        </w:tc>
      </w:tr>
      <w:tr w:rsidR="00D453CC" w:rsidRPr="00D453CC" w14:paraId="745E248D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56DE7B0" w14:textId="77777777" w:rsidR="00D453CC" w:rsidRPr="00BD20D6" w:rsidRDefault="00D453CC" w:rsidP="00D453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istianity</w:t>
            </w:r>
          </w:p>
        </w:tc>
      </w:tr>
      <w:tr w:rsidR="00D453CC" w:rsidRPr="00D453CC" w14:paraId="3D8C1A8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AAD185A" w14:textId="77777777" w:rsidR="00D453CC" w:rsidRPr="00BD20D6" w:rsidRDefault="00D453CC" w:rsidP="00D453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lam</w:t>
            </w:r>
          </w:p>
        </w:tc>
      </w:tr>
      <w:tr w:rsidR="00D453CC" w:rsidRPr="00D453CC" w14:paraId="00C049F3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2E25AC0" w14:textId="77777777" w:rsidR="00D453CC" w:rsidRPr="00BD20D6" w:rsidRDefault="00D453CC" w:rsidP="00D453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rican Traditional</w:t>
            </w:r>
          </w:p>
        </w:tc>
      </w:tr>
      <w:tr w:rsidR="00D453CC" w:rsidRPr="00D453CC" w14:paraId="4BABE69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BE1ACB7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ccupation</w:t>
            </w:r>
          </w:p>
        </w:tc>
      </w:tr>
      <w:tr w:rsidR="00D453CC" w:rsidRPr="00D453CC" w14:paraId="2232684B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CB9E27C" w14:textId="77777777" w:rsidR="00D453CC" w:rsidRPr="00BD20D6" w:rsidRDefault="00D453CC" w:rsidP="00D453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udent</w:t>
            </w:r>
          </w:p>
        </w:tc>
      </w:tr>
      <w:tr w:rsidR="00D453CC" w:rsidRPr="00D453CC" w14:paraId="2D48AFAB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2D7D666" w14:textId="77777777" w:rsidR="00D453CC" w:rsidRPr="00BD20D6" w:rsidRDefault="00D453CC" w:rsidP="00D453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care worker/professional</w:t>
            </w:r>
          </w:p>
        </w:tc>
      </w:tr>
      <w:tr w:rsidR="00D453CC" w:rsidRPr="00D453CC" w14:paraId="733B8682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887F7D5" w14:textId="77777777" w:rsidR="00D453CC" w:rsidRPr="00BD20D6" w:rsidRDefault="00D453CC" w:rsidP="00D453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 healthcare worker</w:t>
            </w:r>
          </w:p>
        </w:tc>
      </w:tr>
      <w:tr w:rsidR="00D453CC" w:rsidRPr="00D453CC" w14:paraId="2E184FCF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DA42B27" w14:textId="77777777" w:rsidR="00D453CC" w:rsidRPr="00BD20D6" w:rsidRDefault="00D453CC" w:rsidP="00D453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s</w:t>
            </w:r>
          </w:p>
        </w:tc>
      </w:tr>
      <w:tr w:rsidR="00D453CC" w:rsidRPr="00D453CC" w14:paraId="10D20332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5BA8D77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moking status (Yes/No)</w:t>
            </w:r>
          </w:p>
        </w:tc>
      </w:tr>
      <w:tr w:rsidR="00D453CC" w:rsidRPr="00D453CC" w14:paraId="71FBA94B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3D15D78" w14:textId="77777777" w:rsidR="00D453CC" w:rsidRPr="00BD20D6" w:rsidRDefault="00D453CC" w:rsidP="00D453C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-smoker</w:t>
            </w:r>
          </w:p>
        </w:tc>
      </w:tr>
      <w:tr w:rsidR="00D453CC" w:rsidRPr="00D453CC" w14:paraId="6E0EDF3F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E9AA73E" w14:textId="77777777" w:rsidR="00D453CC" w:rsidRPr="00BD20D6" w:rsidRDefault="00D453CC" w:rsidP="00D453C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rrent smoker</w:t>
            </w:r>
          </w:p>
        </w:tc>
      </w:tr>
      <w:tr w:rsidR="00D453CC" w:rsidRPr="00D453CC" w14:paraId="083FB6DE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B97590A" w14:textId="77777777" w:rsidR="00D453CC" w:rsidRPr="00BD20D6" w:rsidRDefault="00D453CC" w:rsidP="00D453C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smoker</w:t>
            </w:r>
          </w:p>
        </w:tc>
      </w:tr>
      <w:tr w:rsidR="00D453CC" w:rsidRPr="00D453CC" w14:paraId="4582A7CF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AD842AD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Pre-existing Health conditions (Yes/No)</w:t>
            </w:r>
          </w:p>
        </w:tc>
      </w:tr>
      <w:tr w:rsidR="00D453CC" w:rsidRPr="00D453CC" w14:paraId="21BE735D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06C9C8C" w14:textId="77777777" w:rsidR="00D453CC" w:rsidRPr="00BD20D6" w:rsidRDefault="00D453CC" w:rsidP="00D453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cer</w:t>
            </w:r>
          </w:p>
        </w:tc>
      </w:tr>
      <w:tr w:rsidR="00D453CC" w:rsidRPr="00D453CC" w14:paraId="51031FE1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25C7BB9" w14:textId="567577E0" w:rsidR="00D453CC" w:rsidRPr="00BD20D6" w:rsidRDefault="00D453CC" w:rsidP="00D453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idney Disease</w:t>
            </w:r>
          </w:p>
        </w:tc>
      </w:tr>
      <w:tr w:rsidR="00D453CC" w:rsidRPr="00D453CC" w14:paraId="6EADA627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FEAD300" w14:textId="77777777" w:rsidR="00D453CC" w:rsidRPr="00BD20D6" w:rsidRDefault="00D453CC" w:rsidP="00D453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y Heart condition</w:t>
            </w:r>
          </w:p>
        </w:tc>
      </w:tr>
      <w:tr w:rsidR="00D453CC" w:rsidRPr="00D453CC" w14:paraId="2C934E2E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6CC0973" w14:textId="77777777" w:rsidR="00D453CC" w:rsidRPr="00BD20D6" w:rsidRDefault="00D453CC" w:rsidP="00D453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abetes</w:t>
            </w:r>
          </w:p>
        </w:tc>
      </w:tr>
      <w:tr w:rsidR="00D453CC" w:rsidRPr="00D453CC" w14:paraId="4FA6AF14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A2B068A" w14:textId="77777777" w:rsidR="00D453CC" w:rsidRPr="00BD20D6" w:rsidRDefault="00D453CC" w:rsidP="00D453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ckle cell anaemia</w:t>
            </w:r>
          </w:p>
        </w:tc>
      </w:tr>
      <w:tr w:rsidR="00D453CC" w:rsidRPr="00D453CC" w14:paraId="748B346F" w14:textId="77777777" w:rsidTr="00D453CC">
        <w:trPr>
          <w:trHeight w:val="4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8976F07" w14:textId="77777777" w:rsidR="00D453CC" w:rsidRPr="00BD20D6" w:rsidRDefault="00D453CC" w:rsidP="00D453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pertension</w:t>
            </w:r>
          </w:p>
        </w:tc>
      </w:tr>
      <w:tr w:rsidR="00D453CC" w:rsidRPr="00D453CC" w14:paraId="6C78A80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B677ED0" w14:textId="77777777" w:rsidR="00D453CC" w:rsidRPr="00BD20D6" w:rsidRDefault="00D453CC" w:rsidP="00D453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thma</w:t>
            </w:r>
          </w:p>
        </w:tc>
      </w:tr>
      <w:tr w:rsidR="00D453CC" w:rsidRPr="00D453CC" w14:paraId="352B6C4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8A88CB9" w14:textId="27FF39BB" w:rsidR="00BD20D6" w:rsidRPr="00BD20D6" w:rsidRDefault="00D453CC" w:rsidP="00BD20D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e you ever been vaccinated for any condition before? Yes/No/Can't remember</w:t>
            </w:r>
          </w:p>
        </w:tc>
      </w:tr>
      <w:tr w:rsidR="00D453CC" w:rsidRPr="00D453CC" w14:paraId="4BB14B57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DE595D1" w14:textId="7933EB8D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ch condition(s) where you vaccinated against? (You can select more than one option)</w:t>
            </w:r>
          </w:p>
        </w:tc>
      </w:tr>
      <w:tr w:rsidR="00D453CC" w:rsidRPr="00D453CC" w14:paraId="14B8AAD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BA42F54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berclosis</w:t>
            </w:r>
          </w:p>
        </w:tc>
      </w:tr>
      <w:tr w:rsidR="00D453CC" w:rsidRPr="00D453CC" w14:paraId="1E8C9A72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B7EE7BB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MR</w:t>
            </w:r>
          </w:p>
        </w:tc>
      </w:tr>
      <w:tr w:rsidR="00D453CC" w:rsidRPr="00D453CC" w14:paraId="146524DC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30DD305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llow Fever</w:t>
            </w:r>
          </w:p>
        </w:tc>
      </w:tr>
      <w:tr w:rsidR="00D453CC" w:rsidRPr="00D453CC" w14:paraId="4F5CE35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743CEB0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lio</w:t>
            </w:r>
          </w:p>
        </w:tc>
      </w:tr>
      <w:tr w:rsidR="00D453CC" w:rsidRPr="00D453CC" w14:paraId="11E991F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98A83A8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PTT</w:t>
            </w:r>
          </w:p>
        </w:tc>
      </w:tr>
      <w:tr w:rsidR="00D453CC" w:rsidRPr="00D453CC" w14:paraId="06745F5A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8913A3F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u</w:t>
            </w:r>
          </w:p>
        </w:tc>
      </w:tr>
      <w:tr w:rsidR="00D453CC" w:rsidRPr="00D453CC" w14:paraId="340D271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97AB8B7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ooping Cough</w:t>
            </w:r>
          </w:p>
        </w:tc>
      </w:tr>
      <w:tr w:rsidR="00D453CC" w:rsidRPr="00D453CC" w14:paraId="02E04A7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7A15254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CG vaccine</w:t>
            </w:r>
          </w:p>
        </w:tc>
      </w:tr>
      <w:tr w:rsidR="00D453CC" w:rsidRPr="00D453CC" w14:paraId="11053B90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1958B13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ickenpox (Varicella)</w:t>
            </w:r>
          </w:p>
        </w:tc>
      </w:tr>
      <w:tr w:rsidR="00D453CC" w:rsidRPr="00D453CC" w14:paraId="4CE168E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0CABDD6" w14:textId="77777777" w:rsidR="00D453CC" w:rsidRPr="00BD20D6" w:rsidRDefault="00D453CC" w:rsidP="00D453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patitis</w:t>
            </w:r>
          </w:p>
        </w:tc>
      </w:tr>
      <w:tr w:rsidR="00D453CC" w:rsidRPr="00D453CC" w14:paraId="6421D6F5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89B28E0" w14:textId="437BC941" w:rsidR="00BD20D6" w:rsidRPr="00BD20D6" w:rsidRDefault="00BD20D6" w:rsidP="00BD2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neral knowledge of vaccination</w:t>
            </w:r>
          </w:p>
          <w:p w14:paraId="02ADE474" w14:textId="7F4802AA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e you heard about community (herd) immunity?     [Yes/No]</w:t>
            </w:r>
          </w:p>
        </w:tc>
      </w:tr>
      <w:tr w:rsidR="00D453CC" w:rsidRPr="00D453CC" w14:paraId="1E53B829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1406447" w14:textId="0BC0304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munity from a disease can occur through the following [Strongly agree/agree/not sure/disagree/strongly disagree]</w:t>
            </w:r>
          </w:p>
        </w:tc>
      </w:tr>
      <w:tr w:rsidR="00D453CC" w:rsidRPr="00D453CC" w14:paraId="23C227BF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CCCB180" w14:textId="77777777" w:rsidR="00D453CC" w:rsidRPr="00BD20D6" w:rsidRDefault="00D453CC" w:rsidP="00D453C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tural immunity</w:t>
            </w:r>
          </w:p>
        </w:tc>
      </w:tr>
      <w:tr w:rsidR="00D453CC" w:rsidRPr="00D453CC" w14:paraId="22F516B7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A7B9AF8" w14:textId="77777777" w:rsidR="00D453CC" w:rsidRPr="00BD20D6" w:rsidRDefault="00D453CC" w:rsidP="00D453C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quired from personal infection and recovery</w:t>
            </w:r>
          </w:p>
        </w:tc>
      </w:tr>
      <w:tr w:rsidR="00D453CC" w:rsidRPr="00D453CC" w14:paraId="3F637FA1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F753AF4" w14:textId="1E126C61" w:rsidR="00D453CC" w:rsidRPr="00BD20D6" w:rsidRDefault="00D453CC" w:rsidP="00D453C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hrough </w:t>
            </w:r>
            <w:r w:rsidR="00BD20D6"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</w:t>
            </w: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cination</w:t>
            </w:r>
          </w:p>
        </w:tc>
      </w:tr>
      <w:tr w:rsidR="00D453CC" w:rsidRPr="00D453CC" w14:paraId="6C2A77DB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72406EC" w14:textId="77777777" w:rsidR="00D453CC" w:rsidRPr="00BD20D6" w:rsidRDefault="00D453CC" w:rsidP="00D453C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one has immunity from any disease</w:t>
            </w:r>
          </w:p>
        </w:tc>
      </w:tr>
      <w:tr w:rsidR="00D453CC" w:rsidRPr="00D453CC" w14:paraId="52E5C1C3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444EA85" w14:textId="16C9A7B3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ou can get a disease after you have been vaccinated against that disease [Strongly agree/agree/not sure/disagree/strongly disagree]</w:t>
            </w:r>
          </w:p>
        </w:tc>
      </w:tr>
      <w:tr w:rsidR="00D453CC" w:rsidRPr="00D453CC" w14:paraId="6F897A8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34740B0" w14:textId="061F65CD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ing been vaccinated against one disease protects me from other disease [Strongly agree/agree/not sure/disagree/strongly disagree]</w:t>
            </w:r>
          </w:p>
        </w:tc>
      </w:tr>
      <w:tr w:rsidR="00D453CC" w:rsidRPr="00D453CC" w14:paraId="74E63806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82E57AD" w14:textId="56024F9E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ing been vaccinated against a disease can reduce the severity of the disease [Strongly agree/agree/not sure/disagree/strongly disagree]</w:t>
            </w:r>
          </w:p>
        </w:tc>
      </w:tr>
      <w:tr w:rsidR="00D453CC" w:rsidRPr="00D453CC" w14:paraId="46F0F201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883B637" w14:textId="77777777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e you aware that vaccines have been developed to protect people against COVID-19? [Yes/No]</w:t>
            </w:r>
          </w:p>
          <w:p w14:paraId="3556330B" w14:textId="6413A021" w:rsidR="00BD20D6" w:rsidRPr="00BD20D6" w:rsidRDefault="00BD20D6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VID-19 vaccine can prevent covid-19 infection and its complications [Strongly agree/agree/not sure/disagree/strongly disagree]</w:t>
            </w:r>
          </w:p>
        </w:tc>
      </w:tr>
      <w:tr w:rsidR="00D453CC" w:rsidRPr="00D453CC" w14:paraId="7EC28F47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E41D62F" w14:textId="77777777" w:rsidR="00D453CC" w:rsidRPr="00BD20D6" w:rsidRDefault="00D453CC" w:rsidP="00D45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ption of COVID-19</w:t>
            </w:r>
          </w:p>
        </w:tc>
      </w:tr>
      <w:tr w:rsidR="00D453CC" w:rsidRPr="00D453CC" w14:paraId="666B0B0F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A641E7A" w14:textId="77777777" w:rsidR="00B578BB" w:rsidRPr="00B578BB" w:rsidRDefault="00B578BB" w:rsidP="00B57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78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lease rate your chances of </w:t>
            </w:r>
            <w:r w:rsidRPr="00B578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sonal risk of infection with COVID-19 for each of the following?</w:t>
            </w:r>
            <w:r w:rsidRPr="00B578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  <w:p w14:paraId="3E05250C" w14:textId="6F68968A" w:rsidR="00D453CC" w:rsidRPr="00BD20D6" w:rsidRDefault="005774ED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our r</w:t>
            </w:r>
            <w:r w:rsidR="00D453CC"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k of becoming infected [Very high/high/unlikely/low/very low]</w:t>
            </w:r>
          </w:p>
        </w:tc>
      </w:tr>
      <w:tr w:rsidR="00D453CC" w:rsidRPr="00D453CC" w14:paraId="558868A1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3942627" w14:textId="0003EF50" w:rsidR="00D453CC" w:rsidRPr="00BD20D6" w:rsidRDefault="00B578BB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our risk of dying from</w:t>
            </w:r>
            <w:r w:rsidR="00D453CC"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</w:t>
            </w:r>
            <w:r w:rsidR="00D453CC"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fec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on</w:t>
            </w:r>
            <w:r w:rsidR="00D453CC"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Very high/high/unlikely/low/very low]</w:t>
            </w:r>
          </w:p>
        </w:tc>
      </w:tr>
      <w:tr w:rsidR="00D453CC" w:rsidRPr="00D453CC" w14:paraId="6A2F7A8E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6D22C6BF" w14:textId="77777777" w:rsidR="00D453CC" w:rsidRPr="00BD20D6" w:rsidRDefault="00D453CC" w:rsidP="00D45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VID-19 Vaccination</w:t>
            </w:r>
          </w:p>
        </w:tc>
      </w:tr>
      <w:tr w:rsidR="00D453CC" w:rsidRPr="00D453CC" w14:paraId="7D820312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A7D8C74" w14:textId="79602C0F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e you been vaccinated against COVID-19? [Yes/No]</w:t>
            </w:r>
          </w:p>
        </w:tc>
      </w:tr>
      <w:tr w:rsidR="00D453CC" w:rsidRPr="00D453CC" w14:paraId="09354888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FBCCDEF" w14:textId="433128F6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ll you be willing to be vaccinated against COVID-19 if the vaccine becomes available in your country [Yes/No/Not sure]</w:t>
            </w:r>
          </w:p>
        </w:tc>
      </w:tr>
      <w:tr w:rsidR="00D453CC" w:rsidRPr="00D453CC" w14:paraId="290E716E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C2C42E0" w14:textId="77777777" w:rsidR="00D453CC" w:rsidRPr="00BD20D6" w:rsidRDefault="00D453CC" w:rsidP="00D45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ttitude</w:t>
            </w:r>
          </w:p>
        </w:tc>
      </w:tr>
      <w:tr w:rsidR="00D453CC" w:rsidRPr="00D453CC" w14:paraId="00BA0C3D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A224B93" w14:textId="4FFD2D5F" w:rsidR="00D453CC" w:rsidRPr="00BD20D6" w:rsidRDefault="00D453CC" w:rsidP="00D453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es taking a COVID-19 vaccine mean that you should stop other measures [Yes/No/Not sure]</w:t>
            </w:r>
          </w:p>
        </w:tc>
      </w:tr>
      <w:tr w:rsidR="00D453CC" w:rsidRPr="00D453CC" w14:paraId="129732C0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C743EB9" w14:textId="77777777" w:rsidR="00D453CC" w:rsidRPr="00BD20D6" w:rsidRDefault="00D453CC" w:rsidP="00D453C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cemask</w:t>
            </w:r>
          </w:p>
        </w:tc>
      </w:tr>
      <w:tr w:rsidR="00D453CC" w:rsidRPr="00D453CC" w14:paraId="29FB9FE1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D82B236" w14:textId="77777777" w:rsidR="00D453CC" w:rsidRPr="00BD20D6" w:rsidRDefault="00D453CC" w:rsidP="00D453C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Practicing Physical/Social distancing</w:t>
            </w:r>
          </w:p>
        </w:tc>
      </w:tr>
      <w:tr w:rsidR="00D453CC" w:rsidRPr="00D453CC" w14:paraId="3DAC6449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531418C" w14:textId="77777777" w:rsidR="00D453CC" w:rsidRPr="00BD20D6" w:rsidRDefault="00D453CC" w:rsidP="00D453C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sing alcohol-based hand sanitizers</w:t>
            </w:r>
          </w:p>
        </w:tc>
      </w:tr>
      <w:tr w:rsidR="00D453CC" w:rsidRPr="00D453CC" w14:paraId="4A7BEEFD" w14:textId="77777777" w:rsidTr="00D453CC">
        <w:trPr>
          <w:trHeight w:val="29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99028DA" w14:textId="77777777" w:rsidR="00D453CC" w:rsidRPr="00BD20D6" w:rsidRDefault="00D453CC" w:rsidP="00D453C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D20D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ing to avoid large gatherings/crowded places</w:t>
            </w:r>
          </w:p>
        </w:tc>
      </w:tr>
    </w:tbl>
    <w:p w14:paraId="294CCC50" w14:textId="77777777" w:rsidR="00D453CC" w:rsidRDefault="00D453CC"/>
    <w:sectPr w:rsidR="00D45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10B81"/>
    <w:multiLevelType w:val="hybridMultilevel"/>
    <w:tmpl w:val="F684C9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046ED"/>
    <w:multiLevelType w:val="hybridMultilevel"/>
    <w:tmpl w:val="69904F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B331B3"/>
    <w:multiLevelType w:val="hybridMultilevel"/>
    <w:tmpl w:val="DEA274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766D19"/>
    <w:multiLevelType w:val="hybridMultilevel"/>
    <w:tmpl w:val="494433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B86E6A"/>
    <w:multiLevelType w:val="hybridMultilevel"/>
    <w:tmpl w:val="6A84BC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53396"/>
    <w:multiLevelType w:val="hybridMultilevel"/>
    <w:tmpl w:val="5F6405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735B3B"/>
    <w:multiLevelType w:val="hybridMultilevel"/>
    <w:tmpl w:val="6142B7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D92616"/>
    <w:multiLevelType w:val="hybridMultilevel"/>
    <w:tmpl w:val="B39034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44129F"/>
    <w:multiLevelType w:val="hybridMultilevel"/>
    <w:tmpl w:val="1DBAE3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3D4960"/>
    <w:multiLevelType w:val="hybridMultilevel"/>
    <w:tmpl w:val="79AE91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8E7ACA"/>
    <w:multiLevelType w:val="hybridMultilevel"/>
    <w:tmpl w:val="BA4816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BB6F5F"/>
    <w:multiLevelType w:val="hybridMultilevel"/>
    <w:tmpl w:val="9934D6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263C91"/>
    <w:multiLevelType w:val="hybridMultilevel"/>
    <w:tmpl w:val="B37EA1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3D14D9"/>
    <w:multiLevelType w:val="hybridMultilevel"/>
    <w:tmpl w:val="10E0DE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FD283E"/>
    <w:multiLevelType w:val="hybridMultilevel"/>
    <w:tmpl w:val="16E6B8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634E6D"/>
    <w:multiLevelType w:val="hybridMultilevel"/>
    <w:tmpl w:val="FAA642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D42D0F"/>
    <w:multiLevelType w:val="hybridMultilevel"/>
    <w:tmpl w:val="C12650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03117A"/>
    <w:multiLevelType w:val="hybridMultilevel"/>
    <w:tmpl w:val="619289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5"/>
  </w:num>
  <w:num w:numId="3">
    <w:abstractNumId w:val="6"/>
  </w:num>
  <w:num w:numId="4">
    <w:abstractNumId w:val="4"/>
  </w:num>
  <w:num w:numId="5">
    <w:abstractNumId w:val="10"/>
  </w:num>
  <w:num w:numId="6">
    <w:abstractNumId w:val="7"/>
  </w:num>
  <w:num w:numId="7">
    <w:abstractNumId w:val="1"/>
  </w:num>
  <w:num w:numId="8">
    <w:abstractNumId w:val="8"/>
  </w:num>
  <w:num w:numId="9">
    <w:abstractNumId w:val="13"/>
  </w:num>
  <w:num w:numId="10">
    <w:abstractNumId w:val="12"/>
  </w:num>
  <w:num w:numId="11">
    <w:abstractNumId w:val="11"/>
  </w:num>
  <w:num w:numId="12">
    <w:abstractNumId w:val="17"/>
  </w:num>
  <w:num w:numId="13">
    <w:abstractNumId w:val="9"/>
  </w:num>
  <w:num w:numId="14">
    <w:abstractNumId w:val="16"/>
  </w:num>
  <w:num w:numId="15">
    <w:abstractNumId w:val="3"/>
  </w:num>
  <w:num w:numId="16">
    <w:abstractNumId w:val="14"/>
  </w:num>
  <w:num w:numId="17">
    <w:abstractNumId w:val="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CC"/>
    <w:rsid w:val="0049206E"/>
    <w:rsid w:val="005774ED"/>
    <w:rsid w:val="00B578BB"/>
    <w:rsid w:val="00BD20D6"/>
    <w:rsid w:val="00BE05C2"/>
    <w:rsid w:val="00D01459"/>
    <w:rsid w:val="00D22877"/>
    <w:rsid w:val="00D453CC"/>
    <w:rsid w:val="00D650B6"/>
    <w:rsid w:val="00EA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E23CE"/>
  <w15:chartTrackingRefBased/>
  <w15:docId w15:val="{2BAFDB61-0D11-4181-B98D-8EE1BE461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3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0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0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Levi Osuagwu</cp:lastModifiedBy>
  <cp:revision>8</cp:revision>
  <dcterms:created xsi:type="dcterms:W3CDTF">2022-03-04T02:57:00Z</dcterms:created>
  <dcterms:modified xsi:type="dcterms:W3CDTF">2022-03-09T05:14:00Z</dcterms:modified>
</cp:coreProperties>
</file>